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12D14" w14:textId="58AFA2A1" w:rsidR="00390D85" w:rsidRDefault="0005717C">
      <w:pPr>
        <w:rPr>
          <w:b/>
          <w:bCs/>
        </w:rPr>
      </w:pPr>
      <w:r w:rsidRPr="0005717C">
        <w:rPr>
          <w:b/>
          <w:bCs/>
        </w:rPr>
        <w:t>S</w:t>
      </w:r>
      <w:r w:rsidR="00DE3909">
        <w:rPr>
          <w:b/>
          <w:bCs/>
        </w:rPr>
        <w:t>1</w:t>
      </w:r>
      <w:r w:rsidRPr="0005717C">
        <w:rPr>
          <w:b/>
          <w:bCs/>
        </w:rPr>
        <w:t xml:space="preserve"> Table: Worm strains</w:t>
      </w:r>
    </w:p>
    <w:p w14:paraId="3A856F65" w14:textId="77777777" w:rsidR="0005717C" w:rsidRPr="0005717C" w:rsidRDefault="0005717C">
      <w:pPr>
        <w:rPr>
          <w:b/>
          <w:bCs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085"/>
        <w:gridCol w:w="5872"/>
        <w:gridCol w:w="1673"/>
      </w:tblGrid>
      <w:tr w:rsidR="0005717C" w:rsidRPr="00301B3D" w14:paraId="20322D57" w14:textId="77777777" w:rsidTr="000E726D">
        <w:tc>
          <w:tcPr>
            <w:tcW w:w="1085" w:type="dxa"/>
          </w:tcPr>
          <w:p w14:paraId="46E6DFEB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Name</w:t>
            </w:r>
          </w:p>
        </w:tc>
        <w:tc>
          <w:tcPr>
            <w:tcW w:w="5872" w:type="dxa"/>
          </w:tcPr>
          <w:p w14:paraId="222916E9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673" w:type="dxa"/>
          </w:tcPr>
          <w:p w14:paraId="1D60A8A3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Source</w:t>
            </w:r>
          </w:p>
        </w:tc>
      </w:tr>
      <w:tr w:rsidR="0005717C" w:rsidRPr="00301B3D" w14:paraId="393AE715" w14:textId="77777777" w:rsidTr="000E726D">
        <w:tc>
          <w:tcPr>
            <w:tcW w:w="1085" w:type="dxa"/>
          </w:tcPr>
          <w:p w14:paraId="400217F4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5872" w:type="dxa"/>
          </w:tcPr>
          <w:p w14:paraId="2B5DD212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3" w:type="dxa"/>
          </w:tcPr>
          <w:p w14:paraId="4950BBA1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</w:tr>
      <w:tr w:rsidR="0005717C" w:rsidRPr="00301B3D" w14:paraId="7AF45B34" w14:textId="77777777" w:rsidTr="000E726D">
        <w:tc>
          <w:tcPr>
            <w:tcW w:w="1085" w:type="dxa"/>
          </w:tcPr>
          <w:p w14:paraId="23BFD112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sz w:val="22"/>
                <w:szCs w:val="22"/>
              </w:rPr>
              <w:t>JEL993</w:t>
            </w:r>
          </w:p>
        </w:tc>
        <w:tc>
          <w:tcPr>
            <w:tcW w:w="5872" w:type="dxa"/>
          </w:tcPr>
          <w:p w14:paraId="10C45B1C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gramStart"/>
            <w:r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GFP</w:t>
            </w:r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glo</w:t>
            </w:r>
            <w:proofErr w:type="gramStart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)::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3</w:t>
            </w:r>
            <w:proofErr w:type="gramStart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xflag::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cosa-1(xoe44)</w:t>
            </w:r>
            <w:r w:rsidRPr="00301B3D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 </w:t>
            </w:r>
            <w:r w:rsidRPr="00301B3D">
              <w:rPr>
                <w:rFonts w:ascii="Arial" w:hAnsi="Arial" w:cs="Arial"/>
                <w:i/>
                <w:iCs/>
                <w:color w:val="212121"/>
                <w:sz w:val="22"/>
                <w:szCs w:val="22"/>
                <w:shd w:val="clear" w:color="auto" w:fill="FFFFFF"/>
              </w:rPr>
              <w:t>III</w:t>
            </w:r>
          </w:p>
        </w:tc>
        <w:tc>
          <w:tcPr>
            <w:tcW w:w="1673" w:type="dxa"/>
          </w:tcPr>
          <w:p w14:paraId="57E80428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sz w:val="22"/>
                <w:szCs w:val="22"/>
              </w:rPr>
              <w:t xml:space="preserve">Li </w:t>
            </w:r>
            <w:r w:rsidRPr="00301B3D">
              <w:rPr>
                <w:rFonts w:ascii="Arial" w:hAnsi="Arial" w:cs="Arial"/>
                <w:i/>
                <w:iCs/>
                <w:sz w:val="22"/>
                <w:szCs w:val="22"/>
              </w:rPr>
              <w:t>et al.</w:t>
            </w:r>
            <w:r w:rsidRPr="00301B3D">
              <w:rPr>
                <w:rFonts w:ascii="Arial" w:hAnsi="Arial" w:cs="Arial"/>
                <w:sz w:val="22"/>
                <w:szCs w:val="22"/>
              </w:rPr>
              <w:t>, 2022</w:t>
            </w:r>
          </w:p>
        </w:tc>
      </w:tr>
      <w:tr w:rsidR="0005717C" w:rsidRPr="00301B3D" w14:paraId="10477452" w14:textId="77777777" w:rsidTr="000E726D">
        <w:tc>
          <w:tcPr>
            <w:tcW w:w="1085" w:type="dxa"/>
          </w:tcPr>
          <w:p w14:paraId="0B5BD095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JEL1369</w:t>
            </w:r>
          </w:p>
        </w:tc>
        <w:tc>
          <w:tcPr>
            <w:tcW w:w="5872" w:type="dxa"/>
          </w:tcPr>
          <w:p w14:paraId="5C5D8CD0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tra-2(e1095)/dpy-10(e128) unc-4((e120) II; </w:t>
            </w:r>
            <w:proofErr w:type="gramStart"/>
            <w:r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GFP</w:t>
            </w:r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glo</w:t>
            </w:r>
            <w:proofErr w:type="gramStart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)::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3</w:t>
            </w:r>
            <w:proofErr w:type="gramStart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xflag</w:t>
            </w:r>
            <w:r w:rsidRPr="00301B3D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::</w:t>
            </w:r>
            <w:proofErr w:type="gramEnd"/>
            <w:r w:rsidRPr="00301B3D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osa-1(xoe</w:t>
            </w:r>
            <w:proofErr w:type="gramStart"/>
            <w:r w:rsidRPr="00301B3D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44 )III</w:t>
            </w:r>
            <w:proofErr w:type="gramEnd"/>
          </w:p>
        </w:tc>
        <w:tc>
          <w:tcPr>
            <w:tcW w:w="1673" w:type="dxa"/>
          </w:tcPr>
          <w:p w14:paraId="0BEFF99B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47FFB024" w14:textId="77777777" w:rsidTr="000E726D">
        <w:tc>
          <w:tcPr>
            <w:tcW w:w="1085" w:type="dxa"/>
          </w:tcPr>
          <w:p w14:paraId="20462C6E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JEL1367</w:t>
            </w:r>
          </w:p>
        </w:tc>
        <w:tc>
          <w:tcPr>
            <w:tcW w:w="5872" w:type="dxa"/>
          </w:tcPr>
          <w:p w14:paraId="3F234C1B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proofErr w:type="gramStart"/>
            <w:r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GFP</w:t>
            </w:r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glo</w:t>
            </w:r>
            <w:proofErr w:type="gramStart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)::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3</w:t>
            </w:r>
            <w:proofErr w:type="gramStart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xflag</w:t>
            </w:r>
            <w:r w:rsidRPr="00301B3D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::</w:t>
            </w:r>
            <w:proofErr w:type="gramEnd"/>
            <w:r w:rsidRPr="00301B3D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osa-1(xoe44) III; ced-3(ok2734) IV</w:t>
            </w:r>
          </w:p>
        </w:tc>
        <w:tc>
          <w:tcPr>
            <w:tcW w:w="1673" w:type="dxa"/>
          </w:tcPr>
          <w:p w14:paraId="482B80F9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5A148986" w14:textId="77777777" w:rsidTr="000E726D">
        <w:tc>
          <w:tcPr>
            <w:tcW w:w="1085" w:type="dxa"/>
          </w:tcPr>
          <w:p w14:paraId="37152D32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JEL986</w:t>
            </w:r>
          </w:p>
        </w:tc>
        <w:tc>
          <w:tcPr>
            <w:tcW w:w="5872" w:type="dxa"/>
          </w:tcPr>
          <w:p w14:paraId="4273A205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Style w:val="Heading1Char"/>
                <w:rFonts w:ascii="Arial" w:hAnsi="Arial" w:cs="Arial"/>
                <w:color w:val="1B1B1B"/>
                <w:sz w:val="22"/>
                <w:szCs w:val="22"/>
              </w:rPr>
              <w:t>[</w:t>
            </w:r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meIs8[unc-119(+) pie-1</w:t>
            </w:r>
            <w:proofErr w:type="gramStart"/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promoter::</w:t>
            </w:r>
            <w:r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GFP</w:t>
            </w:r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::</w:t>
            </w:r>
            <w:proofErr w:type="gramEnd"/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 xml:space="preserve">cosa-1] II; </w:t>
            </w:r>
            <w:r w:rsidRPr="00301B3D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spo-11(ok79)/nT1 </w:t>
            </w:r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[</w:t>
            </w:r>
            <w:proofErr w:type="spellStart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unc</w:t>
            </w:r>
            <w:proofErr w:type="spellEnd"/>
            <w:proofErr w:type="gramStart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-?(</w:t>
            </w:r>
            <w:proofErr w:type="gramEnd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n754) let-?] (</w:t>
            </w:r>
            <w:proofErr w:type="gramStart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IV;V</w:t>
            </w:r>
            <w:proofErr w:type="gramEnd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73" w:type="dxa"/>
          </w:tcPr>
          <w:p w14:paraId="691B5EE6" w14:textId="2D3A86EF" w:rsidR="0005717C" w:rsidRPr="00301B3D" w:rsidRDefault="008F463F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423F0274" w14:textId="77777777" w:rsidTr="000E726D">
        <w:tc>
          <w:tcPr>
            <w:tcW w:w="1085" w:type="dxa"/>
          </w:tcPr>
          <w:p w14:paraId="60ECD011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JEL1395</w:t>
            </w:r>
          </w:p>
        </w:tc>
        <w:tc>
          <w:tcPr>
            <w:tcW w:w="5872" w:type="dxa"/>
          </w:tcPr>
          <w:p w14:paraId="77F6F5B6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gramStart"/>
            <w:r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GFP</w:t>
            </w:r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(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glo</w:t>
            </w:r>
            <w:proofErr w:type="gramStart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)::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3</w:t>
            </w:r>
            <w:proofErr w:type="gramStart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xflag::</w:t>
            </w:r>
            <w:proofErr w:type="gramEnd"/>
            <w:r w:rsidRPr="00301B3D">
              <w:rPr>
                <w:rStyle w:val="Emphasis"/>
                <w:rFonts w:ascii="Arial" w:eastAsia="Arial" w:hAnsi="Arial" w:cs="Arial"/>
                <w:color w:val="212121"/>
                <w:sz w:val="22"/>
                <w:szCs w:val="22"/>
                <w:shd w:val="clear" w:color="auto" w:fill="FFFFFF"/>
              </w:rPr>
              <w:t>cosa-1(xoe44)</w:t>
            </w:r>
            <w:r w:rsidRPr="00301B3D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 </w:t>
            </w:r>
            <w:r w:rsidRPr="00301B3D">
              <w:rPr>
                <w:rFonts w:ascii="Arial" w:hAnsi="Arial" w:cs="Arial"/>
                <w:i/>
                <w:iCs/>
                <w:color w:val="212121"/>
                <w:sz w:val="22"/>
                <w:szCs w:val="22"/>
                <w:shd w:val="clear" w:color="auto" w:fill="FFFFFF"/>
              </w:rPr>
              <w:t>III;</w:t>
            </w:r>
            <w:r w:rsidRPr="00301B3D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spo-11(ok79)/nT1 </w:t>
            </w:r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[</w:t>
            </w:r>
            <w:proofErr w:type="spellStart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unc</w:t>
            </w:r>
            <w:proofErr w:type="spellEnd"/>
            <w:proofErr w:type="gramStart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-?(</w:t>
            </w:r>
            <w:proofErr w:type="gramEnd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n754) let-?] (</w:t>
            </w:r>
            <w:proofErr w:type="gramStart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IV;V</w:t>
            </w:r>
            <w:proofErr w:type="gramEnd"/>
            <w:r w:rsidRPr="00301B3D">
              <w:rPr>
                <w:rFonts w:ascii="Arial" w:hAnsi="Arial" w:cs="Arial"/>
                <w:i/>
                <w:iCs/>
                <w:color w:val="000000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73" w:type="dxa"/>
          </w:tcPr>
          <w:p w14:paraId="583D49A4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1E954E05" w14:textId="77777777" w:rsidTr="000E726D">
        <w:tc>
          <w:tcPr>
            <w:tcW w:w="1085" w:type="dxa"/>
          </w:tcPr>
          <w:p w14:paraId="064DE8DF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sz w:val="22"/>
                <w:szCs w:val="22"/>
              </w:rPr>
              <w:t xml:space="preserve">AV596 </w:t>
            </w:r>
          </w:p>
        </w:tc>
        <w:tc>
          <w:tcPr>
            <w:tcW w:w="5872" w:type="dxa"/>
          </w:tcPr>
          <w:p w14:paraId="75EB667C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i/>
                <w:iCs/>
                <w:sz w:val="22"/>
                <w:szCs w:val="22"/>
              </w:rPr>
              <w:t>cosa-1(tm3298)/qC1[qIs26] III</w:t>
            </w:r>
          </w:p>
        </w:tc>
        <w:tc>
          <w:tcPr>
            <w:tcW w:w="1673" w:type="dxa"/>
          </w:tcPr>
          <w:p w14:paraId="62C79B15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sz w:val="22"/>
                <w:szCs w:val="22"/>
              </w:rPr>
              <w:t>Yokoo et al., 2012</w:t>
            </w:r>
          </w:p>
        </w:tc>
      </w:tr>
      <w:tr w:rsidR="0005717C" w:rsidRPr="00301B3D" w14:paraId="4E069A74" w14:textId="77777777" w:rsidTr="000E726D">
        <w:tc>
          <w:tcPr>
            <w:tcW w:w="1085" w:type="dxa"/>
          </w:tcPr>
          <w:p w14:paraId="60DEE40A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kern w:val="0"/>
                <w:sz w:val="22"/>
                <w:szCs w:val="22"/>
              </w:rPr>
              <w:t>CB4108</w:t>
            </w:r>
          </w:p>
        </w:tc>
        <w:tc>
          <w:tcPr>
            <w:tcW w:w="5872" w:type="dxa"/>
          </w:tcPr>
          <w:p w14:paraId="61DF45BF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301B3D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og-2(q71) V</w:t>
            </w:r>
          </w:p>
        </w:tc>
        <w:tc>
          <w:tcPr>
            <w:tcW w:w="1673" w:type="dxa"/>
          </w:tcPr>
          <w:p w14:paraId="4D83A2BA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GC</w:t>
            </w:r>
          </w:p>
        </w:tc>
      </w:tr>
      <w:tr w:rsidR="0005717C" w:rsidRPr="00301B3D" w14:paraId="61B3DB0D" w14:textId="77777777" w:rsidTr="000E726D">
        <w:tc>
          <w:tcPr>
            <w:tcW w:w="1085" w:type="dxa"/>
          </w:tcPr>
          <w:p w14:paraId="6E6028A8" w14:textId="77777777" w:rsidR="0005717C" w:rsidRPr="00276A1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D7612">
              <w:rPr>
                <w:rFonts w:ascii="Arial" w:hAnsi="Arial" w:cs="Arial"/>
                <w:kern w:val="0"/>
                <w:sz w:val="22"/>
                <w:szCs w:val="22"/>
              </w:rPr>
              <w:t>ERC84</w:t>
            </w:r>
          </w:p>
        </w:tc>
        <w:tc>
          <w:tcPr>
            <w:tcW w:w="5872" w:type="dxa"/>
          </w:tcPr>
          <w:p w14:paraId="7A04B109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rs56[top-</w:t>
            </w:r>
            <w:proofErr w:type="gramStart"/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1::degron::</w:t>
            </w:r>
            <w:proofErr w:type="gramEnd"/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GFP] I; ieSi57 [eft-3</w:t>
            </w:r>
            <w:proofErr w:type="gramStart"/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p::</w:t>
            </w:r>
            <w:proofErr w:type="gramEnd"/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TIR</w:t>
            </w:r>
            <w:proofErr w:type="gramStart"/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1::</w:t>
            </w:r>
            <w:proofErr w:type="spellStart"/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Ruby</w:t>
            </w:r>
            <w:proofErr w:type="spellEnd"/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::</w:t>
            </w:r>
            <w:proofErr w:type="gramEnd"/>
            <w:r w:rsidRPr="00C21E8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nc-54 3'UTR + Cbr-unc-119(+)] II</w:t>
            </w:r>
          </w:p>
        </w:tc>
        <w:tc>
          <w:tcPr>
            <w:tcW w:w="1673" w:type="dxa"/>
          </w:tcPr>
          <w:p w14:paraId="210897CA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Morao et al.; 2022</w:t>
            </w:r>
          </w:p>
        </w:tc>
      </w:tr>
      <w:tr w:rsidR="0005717C" w:rsidRPr="00301B3D" w14:paraId="44328CBB" w14:textId="77777777" w:rsidTr="000E726D">
        <w:tc>
          <w:tcPr>
            <w:tcW w:w="1085" w:type="dxa"/>
          </w:tcPr>
          <w:p w14:paraId="4BE7642E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A1199</w:t>
            </w:r>
          </w:p>
        </w:tc>
        <w:tc>
          <w:tcPr>
            <w:tcW w:w="5872" w:type="dxa"/>
          </w:tcPr>
          <w:p w14:paraId="06FB061E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i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eSi38 [sun-1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p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TIR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1::</w:t>
            </w:r>
            <w:proofErr w:type="spell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mRuby</w:t>
            </w:r>
            <w:proofErr w:type="spell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sun-1 3´UTR + Cbr-unc-119(+)]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IV</w:t>
            </w:r>
          </w:p>
        </w:tc>
        <w:tc>
          <w:tcPr>
            <w:tcW w:w="1673" w:type="dxa"/>
          </w:tcPr>
          <w:p w14:paraId="6726525C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CGC</w:t>
            </w:r>
          </w:p>
        </w:tc>
      </w:tr>
      <w:tr w:rsidR="0005717C" w:rsidRPr="00301B3D" w14:paraId="0936CE61" w14:textId="77777777" w:rsidTr="000E726D">
        <w:tc>
          <w:tcPr>
            <w:tcW w:w="1085" w:type="dxa"/>
          </w:tcPr>
          <w:p w14:paraId="624DBEB1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623</w:t>
            </w:r>
          </w:p>
        </w:tc>
        <w:tc>
          <w:tcPr>
            <w:tcW w:w="5872" w:type="dxa"/>
          </w:tcPr>
          <w:p w14:paraId="5B99878E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OLLAS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cosa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II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; spo-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11::AID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3xFLAG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rad-51(xoe53) ieSi38/nT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(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IV;V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673" w:type="dxa"/>
          </w:tcPr>
          <w:p w14:paraId="2BF24B12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6FA606A5" w14:textId="77777777" w:rsidTr="000E726D">
        <w:tc>
          <w:tcPr>
            <w:tcW w:w="1085" w:type="dxa"/>
          </w:tcPr>
          <w:p w14:paraId="169814BD" w14:textId="77777777" w:rsidR="0005717C" w:rsidRPr="00CE7B4A" w:rsidRDefault="0005717C" w:rsidP="000E726D">
            <w:pPr>
              <w:pStyle w:val="EndNoteBibliography"/>
              <w:tabs>
                <w:tab w:val="left" w:pos="551"/>
              </w:tabs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D827B0"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YKM240</w:t>
            </w:r>
          </w:p>
        </w:tc>
        <w:tc>
          <w:tcPr>
            <w:tcW w:w="5872" w:type="dxa"/>
          </w:tcPr>
          <w:p w14:paraId="636064A9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cdk-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2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HA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</w:t>
            </w:r>
          </w:p>
        </w:tc>
        <w:tc>
          <w:tcPr>
            <w:tcW w:w="1673" w:type="dxa"/>
          </w:tcPr>
          <w:p w14:paraId="0402849C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Haversat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et al.; 2022</w:t>
            </w:r>
          </w:p>
        </w:tc>
      </w:tr>
      <w:tr w:rsidR="0005717C" w:rsidRPr="00301B3D" w14:paraId="37576C58" w14:textId="77777777" w:rsidTr="000E726D">
        <w:tc>
          <w:tcPr>
            <w:tcW w:w="1085" w:type="dxa"/>
          </w:tcPr>
          <w:p w14:paraId="4F59EE10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646</w:t>
            </w:r>
          </w:p>
        </w:tc>
        <w:tc>
          <w:tcPr>
            <w:tcW w:w="5872" w:type="dxa"/>
          </w:tcPr>
          <w:p w14:paraId="480EBAE5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cdk-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2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HA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; 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OLLAS</w:t>
            </w:r>
            <w:r w:rsidRPr="00F456FD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::</w:t>
            </w:r>
            <w:proofErr w:type="gramEnd"/>
            <w:r w:rsidRPr="00F456FD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cosa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II; 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spo-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11::AID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3xFLAG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eSi38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V</w:t>
            </w:r>
          </w:p>
        </w:tc>
        <w:tc>
          <w:tcPr>
            <w:tcW w:w="1673" w:type="dxa"/>
          </w:tcPr>
          <w:p w14:paraId="7824D049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47965092" w14:textId="77777777" w:rsidTr="000E726D">
        <w:tc>
          <w:tcPr>
            <w:tcW w:w="1085" w:type="dxa"/>
          </w:tcPr>
          <w:p w14:paraId="2FE42E22" w14:textId="77777777" w:rsidR="0005717C" w:rsidRPr="00CE7B4A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CE7B4A">
              <w:rPr>
                <w:rFonts w:ascii="Arial" w:hAnsi="Arial" w:cs="Arial"/>
                <w:kern w:val="0"/>
                <w:sz w:val="22"/>
                <w:szCs w:val="22"/>
              </w:rPr>
              <w:t>NSV420</w:t>
            </w:r>
          </w:p>
        </w:tc>
        <w:tc>
          <w:tcPr>
            <w:tcW w:w="5872" w:type="dxa"/>
          </w:tcPr>
          <w:p w14:paraId="5FCA90BD" w14:textId="77777777" w:rsidR="0005717C" w:rsidRPr="00D827B0" w:rsidRDefault="0005717C" w:rsidP="000E726D">
            <w:pPr>
              <w:pStyle w:val="EndNoteBibliography"/>
              <w:tabs>
                <w:tab w:val="left" w:pos="1816"/>
              </w:tabs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 xml:space="preserve">meIs8[unc-119(+) </w:t>
            </w:r>
            <w:r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P</w:t>
            </w:r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pie-</w:t>
            </w:r>
            <w:proofErr w:type="gramStart"/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1::</w:t>
            </w:r>
            <w:r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GFP</w:t>
            </w:r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::</w:t>
            </w:r>
            <w:proofErr w:type="gramEnd"/>
            <w:r w:rsidRPr="00301B3D">
              <w:rPr>
                <w:rStyle w:val="Emphasis"/>
                <w:rFonts w:ascii="Arial" w:hAnsi="Arial" w:cs="Arial"/>
                <w:color w:val="1B1B1B"/>
                <w:sz w:val="22"/>
                <w:szCs w:val="22"/>
              </w:rPr>
              <w:t>cosa-1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 II; </w:t>
            </w:r>
            <w:proofErr w:type="gramStart"/>
            <w:r w:rsidRPr="00D827B0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OLLAS::</w:t>
            </w:r>
            <w:proofErr w:type="gramEnd"/>
            <w:r w:rsidRPr="00D827B0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cosa-1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 III</w:t>
            </w:r>
            <w:r w:rsidRPr="00D827B0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; spo-</w:t>
            </w:r>
            <w:proofErr w:type="gramStart"/>
            <w:r w:rsidRPr="00D827B0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11::AID::</w:t>
            </w:r>
            <w:proofErr w:type="gramEnd"/>
            <w:r w:rsidRPr="00D827B0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>3xFLAG ieSi38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val="en-GB"/>
              </w:rPr>
              <w:t xml:space="preserve"> IV</w:t>
            </w:r>
          </w:p>
        </w:tc>
        <w:tc>
          <w:tcPr>
            <w:tcW w:w="1673" w:type="dxa"/>
          </w:tcPr>
          <w:p w14:paraId="791F79F3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Hicks et al.; 2022</w:t>
            </w:r>
          </w:p>
        </w:tc>
      </w:tr>
      <w:tr w:rsidR="0005717C" w:rsidRPr="00301B3D" w14:paraId="205B54C3" w14:textId="77777777" w:rsidTr="000E726D">
        <w:tc>
          <w:tcPr>
            <w:tcW w:w="1085" w:type="dxa"/>
          </w:tcPr>
          <w:p w14:paraId="6C9DBD17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688</w:t>
            </w:r>
          </w:p>
        </w:tc>
        <w:tc>
          <w:tcPr>
            <w:tcW w:w="5872" w:type="dxa"/>
          </w:tcPr>
          <w:p w14:paraId="7A6C0334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rmh-1 [syb9786 (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GFP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rmh-1)]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</w:t>
            </w:r>
          </w:p>
        </w:tc>
        <w:tc>
          <w:tcPr>
            <w:tcW w:w="1673" w:type="dxa"/>
          </w:tcPr>
          <w:p w14:paraId="1CC3D8A8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015CAE41" w14:textId="77777777" w:rsidTr="000E726D">
        <w:tc>
          <w:tcPr>
            <w:tcW w:w="1085" w:type="dxa"/>
          </w:tcPr>
          <w:p w14:paraId="6ACF8B5D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662</w:t>
            </w:r>
          </w:p>
        </w:tc>
        <w:tc>
          <w:tcPr>
            <w:tcW w:w="5872" w:type="dxa"/>
          </w:tcPr>
          <w:p w14:paraId="37225669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GFP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rmh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; 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OLLAS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cosa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II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; spo-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11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AID ieSi38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V</w:t>
            </w:r>
          </w:p>
        </w:tc>
        <w:tc>
          <w:tcPr>
            <w:tcW w:w="1673" w:type="dxa"/>
          </w:tcPr>
          <w:p w14:paraId="3B59DC14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65564B69" w14:textId="77777777" w:rsidTr="000E726D">
        <w:tc>
          <w:tcPr>
            <w:tcW w:w="1085" w:type="dxa"/>
          </w:tcPr>
          <w:p w14:paraId="5B95B5EC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97</w:t>
            </w:r>
          </w:p>
        </w:tc>
        <w:tc>
          <w:tcPr>
            <w:tcW w:w="5872" w:type="dxa"/>
          </w:tcPr>
          <w:p w14:paraId="1971156D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cosa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[ddr12(</w:t>
            </w: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OLLAS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cosa-1)]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III</w:t>
            </w:r>
          </w:p>
        </w:tc>
        <w:tc>
          <w:tcPr>
            <w:tcW w:w="1673" w:type="dxa"/>
          </w:tcPr>
          <w:p w14:paraId="224FAAC0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Janisiw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et al.; 2018</w:t>
            </w:r>
          </w:p>
        </w:tc>
      </w:tr>
      <w:tr w:rsidR="0005717C" w:rsidRPr="00301B3D" w14:paraId="1984B6C1" w14:textId="77777777" w:rsidTr="000E726D">
        <w:tc>
          <w:tcPr>
            <w:tcW w:w="1085" w:type="dxa"/>
          </w:tcPr>
          <w:p w14:paraId="3A97D5CF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138</w:t>
            </w:r>
          </w:p>
        </w:tc>
        <w:tc>
          <w:tcPr>
            <w:tcW w:w="5872" w:type="dxa"/>
          </w:tcPr>
          <w:p w14:paraId="6DF237CB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OLLAS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osa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III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; him-5(ok1896)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V</w:t>
            </w:r>
          </w:p>
        </w:tc>
        <w:tc>
          <w:tcPr>
            <w:tcW w:w="1673" w:type="dxa"/>
          </w:tcPr>
          <w:p w14:paraId="00535F89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kern w:val="0"/>
                <w:sz w:val="22"/>
                <w:szCs w:val="22"/>
              </w:rPr>
              <w:t>Janisiw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et al.; 2020</w:t>
            </w:r>
          </w:p>
        </w:tc>
      </w:tr>
      <w:tr w:rsidR="0005717C" w:rsidRPr="00301B3D" w14:paraId="3008A8C9" w14:textId="77777777" w:rsidTr="000E726D">
        <w:tc>
          <w:tcPr>
            <w:tcW w:w="1085" w:type="dxa"/>
          </w:tcPr>
          <w:p w14:paraId="1363D57F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690</w:t>
            </w:r>
          </w:p>
        </w:tc>
        <w:tc>
          <w:tcPr>
            <w:tcW w:w="5872" w:type="dxa"/>
          </w:tcPr>
          <w:p w14:paraId="780220A3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OLLAS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osa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III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; him-17(ok424)/nT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IV;V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04AB05C2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2E1BF1B9" w14:textId="77777777" w:rsidTr="000E726D">
        <w:tc>
          <w:tcPr>
            <w:tcW w:w="1085" w:type="dxa"/>
          </w:tcPr>
          <w:p w14:paraId="57400188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694</w:t>
            </w:r>
          </w:p>
        </w:tc>
        <w:tc>
          <w:tcPr>
            <w:tcW w:w="5872" w:type="dxa"/>
          </w:tcPr>
          <w:p w14:paraId="4D87A86E" w14:textId="77777777" w:rsidR="0005717C" w:rsidRPr="00D827B0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proofErr w:type="gramStart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OLLAS::</w:t>
            </w:r>
            <w:proofErr w:type="gramEnd"/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osa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III</w:t>
            </w:r>
            <w:r w:rsidRPr="00D827B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; dsb-1(we11)/nT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(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IV;V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68555E9F" w14:textId="77777777" w:rsidR="0005717C" w:rsidRPr="00301B3D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10014344" w14:textId="77777777" w:rsidTr="000E726D">
        <w:tc>
          <w:tcPr>
            <w:tcW w:w="1085" w:type="dxa"/>
          </w:tcPr>
          <w:p w14:paraId="011518A2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700</w:t>
            </w:r>
          </w:p>
        </w:tc>
        <w:tc>
          <w:tcPr>
            <w:tcW w:w="5872" w:type="dxa"/>
          </w:tcPr>
          <w:p w14:paraId="215EAAD6" w14:textId="77777777" w:rsidR="0005717C" w:rsidRPr="00142E07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dsb-2(me96); 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OLLAS::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osa-1</w:t>
            </w:r>
          </w:p>
        </w:tc>
        <w:tc>
          <w:tcPr>
            <w:tcW w:w="1673" w:type="dxa"/>
          </w:tcPr>
          <w:p w14:paraId="47CC9F1F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1B96EE3F" w14:textId="77777777" w:rsidTr="000E726D">
        <w:tc>
          <w:tcPr>
            <w:tcW w:w="1085" w:type="dxa"/>
          </w:tcPr>
          <w:p w14:paraId="1B7E3F27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676</w:t>
            </w:r>
          </w:p>
        </w:tc>
        <w:tc>
          <w:tcPr>
            <w:tcW w:w="5872" w:type="dxa"/>
          </w:tcPr>
          <w:p w14:paraId="55497E87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OLLAS::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osa-1 III; spo-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11::AID::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3xFLAG ieSi38/nT1; syp-2(ok307)/nT1 (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IV;V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7F87E631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1219574F" w14:textId="77777777" w:rsidTr="000E726D">
        <w:tc>
          <w:tcPr>
            <w:tcW w:w="1085" w:type="dxa"/>
          </w:tcPr>
          <w:p w14:paraId="083EB7E3" w14:textId="77777777" w:rsidR="0005717C" w:rsidRPr="008A0C89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A0C89">
              <w:rPr>
                <w:rFonts w:ascii="Arial" w:hAnsi="Arial" w:cs="Arial"/>
                <w:kern w:val="0"/>
                <w:sz w:val="22"/>
                <w:szCs w:val="22"/>
              </w:rPr>
              <w:t>JEL1393</w:t>
            </w:r>
          </w:p>
        </w:tc>
        <w:tc>
          <w:tcPr>
            <w:tcW w:w="5872" w:type="dxa"/>
          </w:tcPr>
          <w:p w14:paraId="69214080" w14:textId="77777777" w:rsidR="0005717C" w:rsidRPr="008A0C89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top-</w:t>
            </w:r>
            <w:proofErr w:type="gramStart"/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1::AID::</w:t>
            </w:r>
            <w:proofErr w:type="gramEnd"/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GFP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I</w:t>
            </w:r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; </w:t>
            </w:r>
            <w:proofErr w:type="gramStart"/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OLLAS::</w:t>
            </w:r>
            <w:proofErr w:type="gramEnd"/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osa-1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III</w:t>
            </w:r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; spo-</w:t>
            </w:r>
            <w:proofErr w:type="gramStart"/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11::AID::</w:t>
            </w:r>
            <w:proofErr w:type="gramEnd"/>
            <w:r w:rsidRPr="008A0C8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3xFLAG ieSi38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IV</w:t>
            </w:r>
          </w:p>
        </w:tc>
        <w:tc>
          <w:tcPr>
            <w:tcW w:w="1673" w:type="dxa"/>
          </w:tcPr>
          <w:p w14:paraId="3BB461D1" w14:textId="77777777" w:rsidR="0005717C" w:rsidRPr="008A0C89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A0C89"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7255ADCF" w14:textId="77777777" w:rsidTr="000E726D">
        <w:tc>
          <w:tcPr>
            <w:tcW w:w="1085" w:type="dxa"/>
          </w:tcPr>
          <w:p w14:paraId="71373701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ATG341</w:t>
            </w:r>
          </w:p>
        </w:tc>
        <w:tc>
          <w:tcPr>
            <w:tcW w:w="5872" w:type="dxa"/>
          </w:tcPr>
          <w:p w14:paraId="6E46223D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proofErr w:type="gramStart"/>
            <w:r w:rsidRPr="00142E07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top-2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 </w:t>
            </w:r>
            <w:r w:rsidRPr="00142E07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[fq43(top-</w:t>
            </w:r>
            <w:proofErr w:type="gramStart"/>
            <w:r w:rsidRPr="00142E07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2::</w:t>
            </w:r>
            <w:proofErr w:type="gramEnd"/>
            <w:r w:rsidRPr="00142E07"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AID)] II; ieSi38 IV</w:t>
            </w:r>
          </w:p>
        </w:tc>
        <w:tc>
          <w:tcPr>
            <w:tcW w:w="1673" w:type="dxa"/>
          </w:tcPr>
          <w:p w14:paraId="139C6830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05717C" w:rsidRPr="00301B3D" w14:paraId="42A2B82A" w14:textId="77777777" w:rsidTr="000E726D">
        <w:tc>
          <w:tcPr>
            <w:tcW w:w="1085" w:type="dxa"/>
          </w:tcPr>
          <w:p w14:paraId="5BF9DD20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NSV658</w:t>
            </w:r>
          </w:p>
        </w:tc>
        <w:tc>
          <w:tcPr>
            <w:tcW w:w="5872" w:type="dxa"/>
          </w:tcPr>
          <w:p w14:paraId="1BA5094A" w14:textId="77777777" w:rsidR="0005717C" w:rsidRPr="00142E07" w:rsidRDefault="0005717C" w:rsidP="000E726D">
            <w:pPr>
              <w:pStyle w:val="EndNoteBibliography"/>
              <w:jc w:val="both"/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top-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2::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 xml:space="preserve">AID II; 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OLLAS::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cosa-1 III; spo-</w:t>
            </w:r>
            <w:proofErr w:type="gramStart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11::AID::</w:t>
            </w:r>
            <w:proofErr w:type="gram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  <w:lang w:val="en-GB"/>
              </w:rPr>
              <w:t>3xFLAG ieSi38 IV</w:t>
            </w:r>
          </w:p>
        </w:tc>
        <w:tc>
          <w:tcPr>
            <w:tcW w:w="1673" w:type="dxa"/>
          </w:tcPr>
          <w:p w14:paraId="25622E9B" w14:textId="77777777" w:rsidR="0005717C" w:rsidRDefault="0005717C" w:rsidP="000E726D">
            <w:pPr>
              <w:pStyle w:val="EndNoteBibliography"/>
              <w:jc w:val="both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</w:tbl>
    <w:p w14:paraId="6D3C8C7F" w14:textId="77777777" w:rsidR="0005717C" w:rsidRDefault="0005717C"/>
    <w:sectPr w:rsidR="00057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17C"/>
    <w:rsid w:val="00011D94"/>
    <w:rsid w:val="000211D1"/>
    <w:rsid w:val="000302AB"/>
    <w:rsid w:val="00031562"/>
    <w:rsid w:val="00040B16"/>
    <w:rsid w:val="000445FF"/>
    <w:rsid w:val="0005717C"/>
    <w:rsid w:val="00071792"/>
    <w:rsid w:val="000922B7"/>
    <w:rsid w:val="00096681"/>
    <w:rsid w:val="00096BA1"/>
    <w:rsid w:val="000B4B31"/>
    <w:rsid w:val="000B7366"/>
    <w:rsid w:val="000C518C"/>
    <w:rsid w:val="000C79D9"/>
    <w:rsid w:val="000D0F5A"/>
    <w:rsid w:val="000D2A56"/>
    <w:rsid w:val="000D3A84"/>
    <w:rsid w:val="000F7CCA"/>
    <w:rsid w:val="0010776C"/>
    <w:rsid w:val="00107FB1"/>
    <w:rsid w:val="00111559"/>
    <w:rsid w:val="00112C5A"/>
    <w:rsid w:val="00113C59"/>
    <w:rsid w:val="00114EA1"/>
    <w:rsid w:val="0012071B"/>
    <w:rsid w:val="00132D3B"/>
    <w:rsid w:val="00167762"/>
    <w:rsid w:val="00171498"/>
    <w:rsid w:val="001825FD"/>
    <w:rsid w:val="001848B4"/>
    <w:rsid w:val="00185A88"/>
    <w:rsid w:val="00191A09"/>
    <w:rsid w:val="0019227A"/>
    <w:rsid w:val="00193158"/>
    <w:rsid w:val="001C357F"/>
    <w:rsid w:val="001E162A"/>
    <w:rsid w:val="001E6011"/>
    <w:rsid w:val="001E79C8"/>
    <w:rsid w:val="001F0942"/>
    <w:rsid w:val="001F24C0"/>
    <w:rsid w:val="001F4011"/>
    <w:rsid w:val="00211087"/>
    <w:rsid w:val="00227B22"/>
    <w:rsid w:val="0024059B"/>
    <w:rsid w:val="00241EDE"/>
    <w:rsid w:val="00252CE2"/>
    <w:rsid w:val="00253C63"/>
    <w:rsid w:val="0027714E"/>
    <w:rsid w:val="00283FCC"/>
    <w:rsid w:val="002972EB"/>
    <w:rsid w:val="002B02A4"/>
    <w:rsid w:val="002B49F7"/>
    <w:rsid w:val="002C23D2"/>
    <w:rsid w:val="002C705A"/>
    <w:rsid w:val="002D23AD"/>
    <w:rsid w:val="00315A78"/>
    <w:rsid w:val="00344F8A"/>
    <w:rsid w:val="003467AA"/>
    <w:rsid w:val="003633D2"/>
    <w:rsid w:val="00372458"/>
    <w:rsid w:val="00387758"/>
    <w:rsid w:val="00390D85"/>
    <w:rsid w:val="003B669C"/>
    <w:rsid w:val="003B685E"/>
    <w:rsid w:val="003C4EDC"/>
    <w:rsid w:val="003D5206"/>
    <w:rsid w:val="003F5204"/>
    <w:rsid w:val="00406AD5"/>
    <w:rsid w:val="0040703E"/>
    <w:rsid w:val="00407962"/>
    <w:rsid w:val="004362AE"/>
    <w:rsid w:val="004609E1"/>
    <w:rsid w:val="004629B7"/>
    <w:rsid w:val="00465FFE"/>
    <w:rsid w:val="004662A6"/>
    <w:rsid w:val="004A2548"/>
    <w:rsid w:val="004A441C"/>
    <w:rsid w:val="004B556A"/>
    <w:rsid w:val="004B7136"/>
    <w:rsid w:val="004C399F"/>
    <w:rsid w:val="004F2AAF"/>
    <w:rsid w:val="004F40C5"/>
    <w:rsid w:val="00520C7D"/>
    <w:rsid w:val="00527629"/>
    <w:rsid w:val="00541E1D"/>
    <w:rsid w:val="00570D7C"/>
    <w:rsid w:val="005B63DF"/>
    <w:rsid w:val="005C2BA5"/>
    <w:rsid w:val="005D1A34"/>
    <w:rsid w:val="005D4659"/>
    <w:rsid w:val="005E1174"/>
    <w:rsid w:val="005E55FD"/>
    <w:rsid w:val="005E6481"/>
    <w:rsid w:val="005F3FAE"/>
    <w:rsid w:val="005F5033"/>
    <w:rsid w:val="006153F4"/>
    <w:rsid w:val="006159BF"/>
    <w:rsid w:val="0062185F"/>
    <w:rsid w:val="006242D1"/>
    <w:rsid w:val="006254EE"/>
    <w:rsid w:val="00632083"/>
    <w:rsid w:val="006370FF"/>
    <w:rsid w:val="00650B4D"/>
    <w:rsid w:val="00657CE2"/>
    <w:rsid w:val="006730A1"/>
    <w:rsid w:val="00676E0E"/>
    <w:rsid w:val="00693710"/>
    <w:rsid w:val="006A4F2F"/>
    <w:rsid w:val="006B42FD"/>
    <w:rsid w:val="00707B51"/>
    <w:rsid w:val="00716A1B"/>
    <w:rsid w:val="007222D8"/>
    <w:rsid w:val="00724292"/>
    <w:rsid w:val="00735713"/>
    <w:rsid w:val="00754D03"/>
    <w:rsid w:val="007818F1"/>
    <w:rsid w:val="00784661"/>
    <w:rsid w:val="00785782"/>
    <w:rsid w:val="00786031"/>
    <w:rsid w:val="00793B8B"/>
    <w:rsid w:val="00793C5F"/>
    <w:rsid w:val="00794722"/>
    <w:rsid w:val="007A7447"/>
    <w:rsid w:val="007B01F4"/>
    <w:rsid w:val="007B162F"/>
    <w:rsid w:val="007B5EB8"/>
    <w:rsid w:val="007B733E"/>
    <w:rsid w:val="007B7458"/>
    <w:rsid w:val="007C7DA1"/>
    <w:rsid w:val="007E2BB6"/>
    <w:rsid w:val="007F5D93"/>
    <w:rsid w:val="007F7350"/>
    <w:rsid w:val="0083714E"/>
    <w:rsid w:val="00842F69"/>
    <w:rsid w:val="0084329A"/>
    <w:rsid w:val="00851862"/>
    <w:rsid w:val="008568EC"/>
    <w:rsid w:val="00870E9B"/>
    <w:rsid w:val="008937E5"/>
    <w:rsid w:val="008A72DE"/>
    <w:rsid w:val="008C49F3"/>
    <w:rsid w:val="008D4092"/>
    <w:rsid w:val="008E45AC"/>
    <w:rsid w:val="008F463F"/>
    <w:rsid w:val="009018DC"/>
    <w:rsid w:val="00903917"/>
    <w:rsid w:val="00916B25"/>
    <w:rsid w:val="00920F93"/>
    <w:rsid w:val="00927542"/>
    <w:rsid w:val="00932698"/>
    <w:rsid w:val="00933121"/>
    <w:rsid w:val="009332A2"/>
    <w:rsid w:val="0093615E"/>
    <w:rsid w:val="009636CB"/>
    <w:rsid w:val="00976224"/>
    <w:rsid w:val="00987104"/>
    <w:rsid w:val="0099751C"/>
    <w:rsid w:val="009D3E25"/>
    <w:rsid w:val="009D52A8"/>
    <w:rsid w:val="009F4E11"/>
    <w:rsid w:val="00A22473"/>
    <w:rsid w:val="00A274FB"/>
    <w:rsid w:val="00A3023A"/>
    <w:rsid w:val="00A3154D"/>
    <w:rsid w:val="00A35C55"/>
    <w:rsid w:val="00A40F05"/>
    <w:rsid w:val="00A56710"/>
    <w:rsid w:val="00A56EEB"/>
    <w:rsid w:val="00A63911"/>
    <w:rsid w:val="00A63D8B"/>
    <w:rsid w:val="00A86421"/>
    <w:rsid w:val="00AA2EC3"/>
    <w:rsid w:val="00AB317A"/>
    <w:rsid w:val="00AD0F94"/>
    <w:rsid w:val="00AF4307"/>
    <w:rsid w:val="00B42A96"/>
    <w:rsid w:val="00B44D26"/>
    <w:rsid w:val="00B466BD"/>
    <w:rsid w:val="00B47DCC"/>
    <w:rsid w:val="00B7593D"/>
    <w:rsid w:val="00B809AC"/>
    <w:rsid w:val="00B96D74"/>
    <w:rsid w:val="00BC602E"/>
    <w:rsid w:val="00BC73C9"/>
    <w:rsid w:val="00BD7564"/>
    <w:rsid w:val="00BF10BC"/>
    <w:rsid w:val="00C0458A"/>
    <w:rsid w:val="00C10045"/>
    <w:rsid w:val="00C11EFE"/>
    <w:rsid w:val="00C12A76"/>
    <w:rsid w:val="00C14B4D"/>
    <w:rsid w:val="00C16E3A"/>
    <w:rsid w:val="00C201F6"/>
    <w:rsid w:val="00C41714"/>
    <w:rsid w:val="00C73B82"/>
    <w:rsid w:val="00C7640F"/>
    <w:rsid w:val="00C76F14"/>
    <w:rsid w:val="00C80F1B"/>
    <w:rsid w:val="00C81D62"/>
    <w:rsid w:val="00C84BC8"/>
    <w:rsid w:val="00C94E73"/>
    <w:rsid w:val="00CA6E3B"/>
    <w:rsid w:val="00CC048C"/>
    <w:rsid w:val="00CC06AB"/>
    <w:rsid w:val="00CC2C2D"/>
    <w:rsid w:val="00D329C6"/>
    <w:rsid w:val="00D345DD"/>
    <w:rsid w:val="00D3500A"/>
    <w:rsid w:val="00D67A09"/>
    <w:rsid w:val="00D75662"/>
    <w:rsid w:val="00D764E2"/>
    <w:rsid w:val="00DA345B"/>
    <w:rsid w:val="00DA47FD"/>
    <w:rsid w:val="00DA506E"/>
    <w:rsid w:val="00DC70F4"/>
    <w:rsid w:val="00DD7FEC"/>
    <w:rsid w:val="00DE3909"/>
    <w:rsid w:val="00E17751"/>
    <w:rsid w:val="00E20670"/>
    <w:rsid w:val="00E2786B"/>
    <w:rsid w:val="00E47B69"/>
    <w:rsid w:val="00E53989"/>
    <w:rsid w:val="00E74505"/>
    <w:rsid w:val="00E7722E"/>
    <w:rsid w:val="00E86EC4"/>
    <w:rsid w:val="00EA33CF"/>
    <w:rsid w:val="00EA4676"/>
    <w:rsid w:val="00EB1A92"/>
    <w:rsid w:val="00EB238C"/>
    <w:rsid w:val="00EC2833"/>
    <w:rsid w:val="00ED3780"/>
    <w:rsid w:val="00ED4EB1"/>
    <w:rsid w:val="00ED68AB"/>
    <w:rsid w:val="00EE0AD8"/>
    <w:rsid w:val="00EF03B4"/>
    <w:rsid w:val="00EF0F82"/>
    <w:rsid w:val="00F01601"/>
    <w:rsid w:val="00F01F23"/>
    <w:rsid w:val="00F07842"/>
    <w:rsid w:val="00F16446"/>
    <w:rsid w:val="00F2605E"/>
    <w:rsid w:val="00F54846"/>
    <w:rsid w:val="00F5682E"/>
    <w:rsid w:val="00F6368C"/>
    <w:rsid w:val="00F63F2E"/>
    <w:rsid w:val="00F758C9"/>
    <w:rsid w:val="00F96CC4"/>
    <w:rsid w:val="00FD2CD7"/>
    <w:rsid w:val="00FE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2B85C"/>
  <w15:chartTrackingRefBased/>
  <w15:docId w15:val="{E341B10F-C05F-0949-92E6-7B40E4285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17C"/>
    <w:pPr>
      <w:spacing w:after="0" w:line="24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1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1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1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1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1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17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17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17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17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1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17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17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17C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057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1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17C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05717C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05717C"/>
    <w:rPr>
      <w:rFonts w:ascii="Academy Engraved LET" w:hAnsi="Academy Engraved LET"/>
    </w:rPr>
  </w:style>
  <w:style w:type="character" w:customStyle="1" w:styleId="EndNoteBibliographyChar">
    <w:name w:val="EndNote Bibliography Char"/>
    <w:basedOn w:val="DefaultParagraphFont"/>
    <w:link w:val="EndNoteBibliography"/>
    <w:rsid w:val="0005717C"/>
    <w:rPr>
      <w:rFonts w:ascii="Academy Engraved LET" w:eastAsia="SimSun" w:hAnsi="Academy Engraved LET"/>
    </w:rPr>
  </w:style>
  <w:style w:type="table" w:styleId="TableGrid">
    <w:name w:val="Table Grid"/>
    <w:basedOn w:val="TableNormal"/>
    <w:uiPriority w:val="39"/>
    <w:rsid w:val="0005717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ngebrecht</dc:creator>
  <cp:keywords/>
  <dc:description/>
  <cp:lastModifiedBy>Joanne Engebrecht</cp:lastModifiedBy>
  <cp:revision>4</cp:revision>
  <dcterms:created xsi:type="dcterms:W3CDTF">2025-10-07T21:07:00Z</dcterms:created>
  <dcterms:modified xsi:type="dcterms:W3CDTF">2025-10-14T16:15:00Z</dcterms:modified>
</cp:coreProperties>
</file>